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D5A" w:rsidRPr="00F42D5A" w:rsidRDefault="00F42D5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2708"/>
        <w:gridCol w:w="3434"/>
      </w:tblGrid>
      <w:tr w:rsidR="00F42D5A" w:rsidTr="00996CE8">
        <w:tc>
          <w:tcPr>
            <w:tcW w:w="3070" w:type="dxa"/>
            <w:tcBorders>
              <w:top w:val="single" w:sz="12" w:space="0" w:color="auto"/>
              <w:bottom w:val="single" w:sz="12" w:space="0" w:color="auto"/>
            </w:tcBorders>
          </w:tcPr>
          <w:p w:rsidR="00F42D5A" w:rsidRDefault="00F42D5A" w:rsidP="00E90B0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ccession number</w:t>
            </w:r>
            <w:r w:rsidR="00E90B0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2708" w:type="dxa"/>
            <w:tcBorders>
              <w:top w:val="single" w:sz="12" w:space="0" w:color="auto"/>
              <w:bottom w:val="single" w:sz="12" w:space="0" w:color="auto"/>
            </w:tcBorders>
          </w:tcPr>
          <w:p w:rsidR="00F42D5A" w:rsidRDefault="00F42D5A" w:rsidP="00E90B0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enotype</w:t>
            </w:r>
            <w:r w:rsidR="00E90B0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3434" w:type="dxa"/>
            <w:tcBorders>
              <w:top w:val="single" w:sz="12" w:space="0" w:color="auto"/>
              <w:bottom w:val="single" w:sz="12" w:space="0" w:color="auto"/>
            </w:tcBorders>
          </w:tcPr>
          <w:p w:rsidR="00F42D5A" w:rsidRDefault="00F42D5A" w:rsidP="00E90B0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F42D5A" w:rsidRPr="004456E8" w:rsidTr="00996CE8">
        <w:tc>
          <w:tcPr>
            <w:tcW w:w="3070" w:type="dxa"/>
            <w:tcBorders>
              <w:top w:val="single" w:sz="12" w:space="0" w:color="auto"/>
              <w:bottom w:val="nil"/>
            </w:tcBorders>
          </w:tcPr>
          <w:p w:rsidR="00F42D5A" w:rsidRPr="00110028" w:rsidRDefault="004456E8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F009606</w:t>
            </w:r>
          </w:p>
        </w:tc>
        <w:tc>
          <w:tcPr>
            <w:tcW w:w="2708" w:type="dxa"/>
            <w:tcBorders>
              <w:top w:val="single" w:sz="12" w:space="0" w:color="auto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a</w:t>
            </w:r>
          </w:p>
        </w:tc>
        <w:tc>
          <w:tcPr>
            <w:tcW w:w="3434" w:type="dxa"/>
            <w:tcBorders>
              <w:top w:val="single" w:sz="12" w:space="0" w:color="auto"/>
              <w:bottom w:val="nil"/>
            </w:tcBorders>
            <w:vAlign w:val="center"/>
          </w:tcPr>
          <w:p w:rsidR="00F42D5A" w:rsidRPr="00110028" w:rsidRDefault="004456E8" w:rsidP="00445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00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Kolykhalov</w:t>
            </w:r>
            <w:proofErr w:type="spellEnd"/>
            <w:r w:rsidRPr="001100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AA et al 1997</w:t>
            </w:r>
          </w:p>
        </w:tc>
      </w:tr>
      <w:tr w:rsidR="00F42D5A" w:rsidRPr="00110028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74954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D00944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a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74954" w:rsidP="0011002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Kato</w:t>
            </w:r>
            <w:proofErr w:type="spellEnd"/>
            <w:r w:rsidR="00110028"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="00110028"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01</w:t>
            </w:r>
          </w:p>
        </w:tc>
      </w:tr>
      <w:tr w:rsidR="00F42D5A" w:rsidRPr="00110028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74954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D10988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</w:rPr>
              <w:t>2b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74954" w:rsidP="004456E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Murakami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01</w:t>
            </w:r>
          </w:p>
        </w:tc>
      </w:tr>
      <w:tr w:rsidR="00F42D5A" w:rsidRPr="00110028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74954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D50409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</w:rPr>
              <w:t>2c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74954" w:rsidP="004456E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Nakao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1996</w:t>
            </w:r>
          </w:p>
        </w:tc>
      </w:tr>
      <w:tr w:rsidR="00F42D5A" w:rsidRPr="00110028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74954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F735114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74954" w:rsidP="004456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Li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2</w:t>
            </w:r>
          </w:p>
        </w:tc>
      </w:tr>
      <w:tr w:rsidR="00F42D5A" w:rsidRPr="00110028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D65BC0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F735120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</w:rPr>
              <w:t>2e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D65BC0" w:rsidP="004456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Li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2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D65BC0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KC844050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f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D65BC0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Xu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3</w:t>
            </w:r>
          </w:p>
        </w:tc>
      </w:tr>
      <w:tr w:rsidR="00F42D5A" w:rsidRPr="00781A9E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81A9E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DQ155561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i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81A9E" w:rsidP="004456E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Noppornpanth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06</w:t>
            </w:r>
          </w:p>
        </w:tc>
      </w:tr>
      <w:tr w:rsidR="00F42D5A" w:rsidRPr="00781A9E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81A9E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F735113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</w:rPr>
              <w:t>2j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81A9E" w:rsidP="004456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Li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2</w:t>
            </w:r>
          </w:p>
        </w:tc>
      </w:tr>
      <w:tr w:rsidR="00F42D5A" w:rsidRPr="00781A9E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81A9E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AB031663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</w:rPr>
              <w:t>2k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81A9E" w:rsidP="004456E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Samokhvalov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00</w:t>
            </w:r>
          </w:p>
        </w:tc>
      </w:tr>
      <w:tr w:rsidR="00F42D5A" w:rsidRPr="00781A9E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81A9E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KC197235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</w:rPr>
              <w:t>2l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81A9E" w:rsidP="004456E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ordier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3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81A9E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F735111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</w:rPr>
              <w:t>2m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81A9E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Li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2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81A9E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FN666428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q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81A9E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Martró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1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81A9E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F735115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r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81A9E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Li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2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81A9E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KC197238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t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81A9E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ordier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3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781A9E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F735112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u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781A9E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Li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2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1A7D28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F735119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1A7D28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Li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2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1A7D28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F735110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1A7D28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Li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2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1A7D28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F735117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1A7D28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Li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2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1A7D28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F735116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1A7D28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Li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2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1A7D28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F735118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1A7D28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Li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2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1A7D28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KC197236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1A7D28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ordier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3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1A7D28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KC197237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1A7D28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ordier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3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1A7D28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KC197239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F42D5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1A7D28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Jordier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3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957741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D28917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E90B0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a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957741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Yamada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1994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957741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Y11604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E90B0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a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957741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Chamberlain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 xml:space="preserve">, 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1997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957741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AF064490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E90B0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a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957741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Chamberlain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1997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957741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Y12083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E90B0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a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957741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Tokita</w:t>
            </w:r>
            <w:proofErr w:type="spellEnd"/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1998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nil"/>
            </w:tcBorders>
          </w:tcPr>
          <w:p w:rsidR="00F42D5A" w:rsidRPr="00110028" w:rsidRDefault="00AA149D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EF108306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F42D5A" w:rsidRPr="00110028" w:rsidRDefault="00E90B0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a</w:t>
            </w:r>
          </w:p>
        </w:tc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:rsidR="00F42D5A" w:rsidRPr="00110028" w:rsidRDefault="00AA149D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Murphy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5</w:t>
            </w:r>
          </w:p>
        </w:tc>
      </w:tr>
      <w:tr w:rsidR="00F42D5A" w:rsidTr="00996CE8">
        <w:tc>
          <w:tcPr>
            <w:tcW w:w="3070" w:type="dxa"/>
            <w:tcBorders>
              <w:top w:val="nil"/>
              <w:bottom w:val="single" w:sz="12" w:space="0" w:color="auto"/>
            </w:tcBorders>
          </w:tcPr>
          <w:p w:rsidR="00F42D5A" w:rsidRPr="00110028" w:rsidRDefault="00AA149D" w:rsidP="0011002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MH590698</w:t>
            </w:r>
          </w:p>
        </w:tc>
        <w:tc>
          <w:tcPr>
            <w:tcW w:w="2708" w:type="dxa"/>
            <w:tcBorders>
              <w:top w:val="nil"/>
              <w:bottom w:val="single" w:sz="12" w:space="0" w:color="auto"/>
            </w:tcBorders>
          </w:tcPr>
          <w:p w:rsidR="00F42D5A" w:rsidRPr="00110028" w:rsidRDefault="00E90B0A" w:rsidP="00E90B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a</w:t>
            </w:r>
          </w:p>
        </w:tc>
        <w:tc>
          <w:tcPr>
            <w:tcW w:w="3434" w:type="dxa"/>
            <w:tcBorders>
              <w:top w:val="nil"/>
              <w:bottom w:val="single" w:sz="12" w:space="0" w:color="auto"/>
            </w:tcBorders>
            <w:vAlign w:val="center"/>
          </w:tcPr>
          <w:p w:rsidR="00F42D5A" w:rsidRPr="00110028" w:rsidRDefault="00AA149D" w:rsidP="004456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Borgia</w:t>
            </w:r>
            <w:r w:rsidRPr="00110028">
              <w:rPr>
                <w:rStyle w:val="Accentuation"/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> </w:t>
            </w:r>
            <w:r w:rsidRPr="00110028">
              <w:rPr>
                <w:rStyle w:val="Accentuation"/>
                <w:rFonts w:asciiTheme="majorBidi" w:hAnsiTheme="majorBidi" w:cstheme="majorBidi"/>
                <w:i w:val="0"/>
                <w:iCs w:val="0"/>
                <w:color w:val="11171A"/>
                <w:sz w:val="24"/>
                <w:szCs w:val="24"/>
                <w:shd w:val="clear" w:color="auto" w:fill="FFFFFF"/>
              </w:rPr>
              <w:t>et al</w:t>
            </w:r>
            <w:r w:rsidRPr="00110028">
              <w:rPr>
                <w:rFonts w:asciiTheme="majorBidi" w:hAnsiTheme="majorBidi" w:cstheme="majorBidi"/>
                <w:i/>
                <w:iCs/>
                <w:color w:val="11171A"/>
                <w:sz w:val="24"/>
                <w:szCs w:val="24"/>
                <w:shd w:val="clear" w:color="auto" w:fill="FFFFFF"/>
              </w:rPr>
              <w:t>,</w:t>
            </w:r>
            <w:r w:rsidRPr="00110028">
              <w:rPr>
                <w:rFonts w:asciiTheme="majorBidi" w:hAnsiTheme="majorBidi" w:cstheme="majorBidi"/>
                <w:color w:val="11171A"/>
                <w:sz w:val="24"/>
                <w:szCs w:val="24"/>
                <w:shd w:val="clear" w:color="auto" w:fill="FFFFFF"/>
              </w:rPr>
              <w:t xml:space="preserve"> 2018</w:t>
            </w:r>
          </w:p>
        </w:tc>
      </w:tr>
    </w:tbl>
    <w:p w:rsidR="00547258" w:rsidRPr="00F42D5A" w:rsidRDefault="0054725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547258" w:rsidRPr="00F42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B52"/>
    <w:rsid w:val="00110028"/>
    <w:rsid w:val="001A7D28"/>
    <w:rsid w:val="004456E8"/>
    <w:rsid w:val="00450B52"/>
    <w:rsid w:val="00547258"/>
    <w:rsid w:val="006E0F76"/>
    <w:rsid w:val="00774954"/>
    <w:rsid w:val="00781A9E"/>
    <w:rsid w:val="00957741"/>
    <w:rsid w:val="00996CE8"/>
    <w:rsid w:val="00AA149D"/>
    <w:rsid w:val="00B16675"/>
    <w:rsid w:val="00D65BC0"/>
    <w:rsid w:val="00E90B0A"/>
    <w:rsid w:val="00EA6AD2"/>
    <w:rsid w:val="00F4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42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456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456E8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77495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42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456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456E8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77495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6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48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a RAJHI</dc:creator>
  <cp:keywords/>
  <dc:description/>
  <cp:lastModifiedBy>Mouna RAJHI</cp:lastModifiedBy>
  <cp:revision>12</cp:revision>
  <dcterms:created xsi:type="dcterms:W3CDTF">2020-02-10T10:00:00Z</dcterms:created>
  <dcterms:modified xsi:type="dcterms:W3CDTF">2020-10-01T13:14:00Z</dcterms:modified>
</cp:coreProperties>
</file>